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13. Primers for </w:t>
      </w:r>
      <w:r>
        <w:rPr>
          <w:i/>
          <w:lang w:val="en-US"/>
        </w:rPr>
        <w:t>Acholeplasma laidlawii</w:t>
      </w:r>
      <w:r>
        <w:rPr>
          <w:lang w:val="en-US"/>
        </w:rPr>
        <w:t xml:space="preserve"> ORF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4028"/>
        <w:gridCol w:w="4017"/>
      </w:tblGrid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02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AAGACTTGGCATCAA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CCTGAGTTCAATA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05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TATCATTTATGCTG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TCCAGTACCTAAGAAC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05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ATTAGAAGCAATTAAAGA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TGCAACATTTGAC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05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AGCAATTGTCTTA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TGTAATAGCACCTAAGA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2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TAGCATCATCGGTT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ATCATAGACTTGATACAG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2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GAAACATGTACATGAAACTT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ACTTTCTATATCTTGATAACT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3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TATTACTTACAGAAGAT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TAAAGTGATACCATCAT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3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TTACACCAAACAACT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TAGTAAAGGCTGAAGGT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4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GCACTTGCATATTT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TTGTTGATATGTCACCA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4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TTGTATTACTCGCTATTA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TACTAACAAAGATCCATAG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6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AGATGAAAGAACTT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AGTACTTTACTATGTACA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6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TCGCAATACTACT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CATGTAAATGGATATGTC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6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GGCATATTCTTTAAGCT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ACCGTAATCATGGATAA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7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GTTCAAACAAGAACC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TACACATCACTATACTGCAT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7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GTCTATATTAAGAG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TATAACTCTTATCG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7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GATTTATCAAAGG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TATTTCCTGTAGTAC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19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AGGTGTTGTATTACCA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TCGATTCATGAATAG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0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GGTTTATTTACATTTG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CTTAATGCATATCTAAC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0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GAATTCATAGCTATTATTACAC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TGTGAGATAGATTTAGCATA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1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GTTGGTAAAGTTAAAGATA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TTAACAGCATGACTTA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1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AGTTTAGAGACTTACA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CAATTGAATGTCTT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3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CACTCGAAGATAGTTC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TTGGTGGTTTAGT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3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AACTTGAATCAACTG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TCTACAGTGACTTCAT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3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GCAAAGTTTGAAT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ATAAGCATGAGATCTAG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TCTTAGTAAGTGAGCTAG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ACACTGGAAATAA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6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TACACTGGTACTTGT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TACAACATATTCATC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29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TTAAATTTGAATTACCTGG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TCTCATAACCTTTATCC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30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CATAAGGTAAGTGTTTATC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TAGATCAAGAAACTTAA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33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TATGATGCCATTATG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ACACTATCTTCATTAAA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34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AGAACTTGTTAAAGC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TACCTTATACTCTTT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34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ACTATTAACGGATAAACA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CATCCAACTTTCTTAACTCA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0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GTGTCGATCTTAAAC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AACCCGTAATCTAA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TAAATCGTTTAAAGAGTTA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AATATCTTGACTACTTACA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1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CTAGATCTTACTGATTT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CATCTTATGTTCCTTA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1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GCTAGGTGCTAAGTT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TGAGTTGGCTTCAAAG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1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GAGGCATTATTAA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AAGGCTAATCTAAT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2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GTATGTACCAATTGTTGATCGT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CTTTCATCATATGCCTTA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3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TTGATTCTACTAATGC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TCATAATAATCCGCTCTAT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3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ATCAAGGAATTTG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ACCATTCAATCCA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4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TTCATCTTACAGTG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GATACGCCAAATATG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44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ATTAATGCATATACGAATT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ATGTTATCTTTATGTAC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1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AATACTCACATTTAT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TAAGATAAACACAAAC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1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ATTGAGCTACATAC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CATCGTAGTTTAATC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2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CAGTTGTTATACTATTTCT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GTTAGTGTTAAGAGTAAAC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2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GTCCCAACTTTCAAC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ATTATCGGTCATAAATCTATA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7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AAAGAATAGATTATGGAG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TATTCAAGTTCCATTTCTAA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7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TCATATAGAACACTAGAAC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CAGATATGAATGAAACA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7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TATTCAGTGTTTCTA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GATCACTTTCTTCTATAC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7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GTATTAAATCAAAGCAAGT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GCAACATAATGATATAAATAT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7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TTGAGTGGTTTGAATG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ATGCATCCAAATCAA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8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ATAGATGACAAGATAGT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ATGACTAAATCTTTCTTAA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8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TGAAGAGGATTCTATGC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TTTCTTGATGCCGTT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8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ACATTATGGCTTATC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TCAACAGTTCGCA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8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ACAGTAGTTCAACCG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AAGACATCATCAA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8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GTTAAACTCATAGGATATC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CAATCTAATGACTTC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9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AAGCATTTCAATATG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TCACGATATTCATTG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9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AGTCAAATTTGAAACGAG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CCTAATCCTCCTATCTC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9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TCAAGCGTTCAATA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TGTAAGTCTTGTCA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9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AACAGCATTTGATAA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TCCATGCTGTATAAAC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59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AACACCAGAGGAACTTA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TAAGTGGTATGAATGCTGCATA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GATCTAATTAGAAAGAAGAG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TCTTACCTATTAATAATGTATC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CAAATGCCTAAGTTA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GTCATATCATCGTC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TATGACGAGACTTT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CATATTGAGTTATCTTCTC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ATCATCAAGATACATAATT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GCATGATTTCCAACT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ATTTGCGACTTAAGTCGCT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AGACATTCTACCTATAAACTTG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GTCATCAACAACAG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TTCAAACCCTAAGTC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AACTTTATAGTAATAACAAAGC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CATCGCTGATTCACTA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AGATGTACCAATGAAGTATA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ATCGAAGTCTTATCATAAG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ACTTCTAATACATTCAC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CTGAAGTATTTGT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ATATTCGACTGACTTTA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TAGCCATAAATATCACT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ACAGAAACTTGATGAAA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TCCCACTTATAATCC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TCCTAAATCAAGTGT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CATCTTTATTTCATAAAC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TGCAAGAGATTCT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CTATAACAGGTAGTG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1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GAGGATCTTAAACTA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CTTTACCTTCATTACC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TTCACTAAGTAAAG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AGTCGTAGGCTTGA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AACTTATCCAAATC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ATGTTCACAATTG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AAGATTACAGCAC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TCGTATCGAATTTAGC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GGAACGGGATTTA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TTAACATACCCAACTG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AATACTGGAAACA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TGCTGTTACTTTAC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TACAATCAAGGGTTGG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AACATCTAAATCATCTA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2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TTCAGATAACTACA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TGCATCCAAGTATTG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3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AATAGTTTCAAAGATTC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CTATTCCATTATTCTTTC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4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AGCACAAATTATTG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AGTGAAATCACCTA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4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CTGTCTATTACATG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TTCTGGATTACCTA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7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TACAGCTTACAATACATAT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TGTATTATAACTTGATG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8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TACACGATTTGGATGT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TGATAGTAACACCG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9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AAAGCTGATGATTG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AGTGATTTCGTCTAATAG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9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CTTATCTATGCACC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GTAAAGTTCGTTG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69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ACACTGAAACCTTAC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GATCACTTACTGG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1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ATTACTAGATACTTTAGAT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GATGTTTATTGGATACGA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1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TGTCTGATGCATTT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TGATGTACACTATGA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2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ATGGCATCTCCATGG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CAATTATGGTCATA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2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GCCATACTAAATTATATTGAT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GTATTTCGTAGAATTCAGATC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5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CTGGATTTATGTTGGGT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TGATTGGTATTA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5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GATATCGTAGACTCAATC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AGGGATAATTGGTT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6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CTTTAGTTGTCACATC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TAATGTCTATGATGAACCA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6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TTTGTATATCCAGTCTT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ATGAGAATTTAAATCAGC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7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CGTGTTATTGACTT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TGAGTGCGTCTTTAG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78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TAAGCATGTCATGTTAC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AACCTTTCACTTACAAC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3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ACAGAACACCTTCTAC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AACTAAATGGTATTTGGT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4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CACCTTAAAGGTCA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TGTAATTTCTAATCG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5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TAATCCAAGACCATATGT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GTTCATTTCTTATTGTTGAA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AAACTGGACAGTTTA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CAGTTCCAGTATTA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6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AACTGTAGATGCTCT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AGTGTTTGATCTT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6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AAATAGAAACTATGAAG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AAATCCTGTAGATTATAAAC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89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AGCACTGCTTTATTTA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ATAATCAAATCCAGACCA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AGTACTAAGTATATTAGACAGT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ACAATTTGGCATG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0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CATCACATCTATATTAGAAA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CACAGATAATACTACC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ACGATGTGAATATTGAG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TCATTTCTTGAACCATTTAG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1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GAACATATAAAGCTACC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AGAAGTTAAGTGGATTA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1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GATAACATCTTATATGGC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AAAGTTAATAGATTG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ATAGTTTATGGGAG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TTCAGATGCAACTATA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TATCATGAAGCTGAAATATT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ACCTGATTTAGTATAGTA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CTACTTTCCTATTAGATG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TTCGCTTCAATTTCTA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CAGAAGAAATGTTTGTGAAA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ATAGTAGTATGTATGTTCC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TAAAGACACATATCAACT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TTACAATCTTTCTTCTTG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2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GGTCCTTAATAGTCGTCA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TTTAACAGTTTACTCACAT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3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CGAATAAACTTGATAATA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CATGTACAATTATACTTAA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4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TGCATTAATGGATG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TCTGGATAGTAATGC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5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CCAATATAAAGAAGAAACAAC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CCAAGTAGATGTAGAT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5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TTACAAAGTATGCGAC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ATGACAATTAAGTCTTTAT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TTGTACGTACCATGA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ACTTCAAGTATCTCTT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097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ATAGTTGCATGTAGT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ACAAGTAATTTCAATTC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AAGTATCATACGTTCCAT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TAAGCAAGTAGACT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0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GTGCTTATGGATATC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TCTAATGACCACCA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0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GGAGATCGCATAAG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ATTCATCGCTGTAAAC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0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TTACACCATCTATGGA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ACCAATGACTAAGAG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1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ATATGATGAAGCATCTACT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GATTTCATTCGTTGG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2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TATGAAGATATTGTGGAGA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TTTAAGATCAATACCG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3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CTGGTGTGAATAGATT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TGACCAAACTTCTT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3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CTAGATTCGATTAGAG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TTACCCATTACAC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4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AAGTTCTTAAGATCAACA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TCTAATCACCTTAAATG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5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TAGTTAGAACATTCAA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TCATAGTTTCTAGTAAATG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5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TGTTGCTTATCAT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TTTATCAGTGAATTTCTC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5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AAGAAAGTAGCTAA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TCTTGGTCTTTCA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6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ATTTGCACTACAAAT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ACACCATTATGATTATC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7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TCAGTCATAAAGGCA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ATGATGCCGTCAT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7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ATTTCAATACAAATAAATTG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ACTATATCGAGTATCAATA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8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GAACTATCTTGTTTATAC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ACCTATCTTTACCCAAC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08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CCCGAATATCATAA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AGTATGTCTATGCT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11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GAAACCTATGTAG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ATGAGGTATCTGTTTAA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12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TATCATTTGTTGATTCATTGA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TTGCCTATCTTAATTGATATGG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17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ATTCGTGAGGTTATTCAAC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CATCTTTATTAGCTTCATATT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19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CTAGATTATAAACAAGC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TCATCAAATACTGGAA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1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GGTGGCATCATTTA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GTTGATAAACTGACCTTTAT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1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TTGATCAACTACAGACAG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GATGTTTAGCAAGT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2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TCAGAGCTTCAAGATCT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TTCAGTATCACTTGGTAA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4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TAAGAAATTTATGAATGC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TATAAGTTCCTAATTCCAAA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4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AAAGTCTATGTTGCCTT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AGGTAAAGATACTTAGCG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4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AAGGTTCGTGCTTATG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TGCCCATACCATAACCA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5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TGGTCAAGATGCACT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CATAAGCATTTGTG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5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AGTGGAAAGAATCTACT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TGTTCAATAGAGTCTG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6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AAATATAACAACGGTGTTAA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ATTGCTTGAAGATAAT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6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CCTTATACGGATAG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AATGAATAGTAGTCGATTAA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6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AGTCATGTTGATCATAATTTCG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AGAGTTTCTTCTATTGAAT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6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CACCTACATCTCTTGAAC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GTGGCAATGAATCTAA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7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CCAAGGAGTATTAACT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AAGCATCGAAATAGCGT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28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AATTAAAGATGACTCAAA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TCATATTAAACTCAATAATTC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2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GTTTGGGAAACTTATAATAATG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TCTACAGTAAGCTTAACA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2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ATGGGCTGGTAACTT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AATTCAAGTGGTTTACCGT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3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AGCAGTCATATTTC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TAGCATCAAATAATCCG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4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ATCTTAGGTGATAAAGA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TACAGTTTGAGATGC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5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ATTTGGTGCTTCTTT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AGTCACTATTACAGC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GGAATACAACCCTATGGT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TTCTTTGCTTTAACCCA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L_139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AAGATACAGTGATTC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AGGTATTGCAGCAAC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ACAATTGAAGGTATACCT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AAGACACCTTCTACATCG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GATAACAAACTTGG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AGCACGTCTAACAGA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GAGAAGTACTTGATAGCC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GTTTGCACCTAATT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TAATGGTAGATAACCCA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ACAACTTTCTTAGCAC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TAAGATAGCTGGTGAAAT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TGTAATACCAAGAATTTG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B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TACAGATAAATCAGG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CATAGCAAGTTC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C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AGCTCAAACTCAAGAAG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TGAATGACTTCTCTACC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B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ACCAACTGGTGTAAACG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CTCATCGTTAGTCACAC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50:00Z</dcterms:created>
  <dc:creator>Глеб</dc:creator>
  <dc:description/>
  <cp:keywords/>
  <dc:language>en-US</dc:language>
  <cp:lastModifiedBy>Глеб</cp:lastModifiedBy>
  <dcterms:modified xsi:type="dcterms:W3CDTF">2011-06-21T09:40:00Z</dcterms:modified>
  <cp:revision>7</cp:revision>
  <dc:subject/>
  <dc:title>Locus</dc:title>
</cp:coreProperties>
</file>